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737EE" w:rsidRPr="00A81F45" w:rsidRDefault="00D737EE" w:rsidP="00D737EE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r w:rsidRPr="00A81F45">
        <w:rPr>
          <w:rFonts w:ascii="Times New Roman" w:hAnsi="Times New Roman" w:cs="Times New Roman"/>
          <w:sz w:val="20"/>
          <w:szCs w:val="20"/>
          <w:lang w:val="en-GB"/>
        </w:rPr>
        <w:t>Attachment 2.</w:t>
      </w:r>
    </w:p>
    <w:p w:rsidR="00D737EE" w:rsidRPr="00A81F45" w:rsidRDefault="00D737EE" w:rsidP="00D737EE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A81F45">
        <w:rPr>
          <w:rFonts w:ascii="Times New Roman" w:hAnsi="Times New Roman" w:cs="Times New Roman"/>
          <w:b/>
          <w:sz w:val="36"/>
          <w:szCs w:val="36"/>
          <w:lang w:val="en-GB"/>
        </w:rPr>
        <w:t xml:space="preserve">Questionnaire on risk behaviour </w:t>
      </w:r>
    </w:p>
    <w:p w:rsidR="00D737EE" w:rsidRPr="00A81F45" w:rsidRDefault="00D737EE" w:rsidP="00D737E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D737EE" w:rsidRPr="00A81F45" w:rsidRDefault="00D737EE" w:rsidP="00D737EE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b/>
          <w:sz w:val="20"/>
          <w:szCs w:val="20"/>
          <w:lang w:val="en-GB"/>
        </w:rPr>
        <w:t>(during the COVID-19 crisis: 1th of March to 1th of July 2020)</w:t>
      </w:r>
    </w:p>
    <w:p w:rsidR="00D737EE" w:rsidRPr="00A81F45" w:rsidRDefault="00D737EE" w:rsidP="00D737EE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rPr>
          <w:rFonts w:ascii="Times New Roman" w:hAnsi="Times New Roman" w:cs="Times New Roman"/>
          <w:b/>
          <w:u w:val="single"/>
          <w:lang w:val="en-GB"/>
        </w:rPr>
      </w:pPr>
    </w:p>
    <w:p w:rsidR="00D737EE" w:rsidRPr="00A81F45" w:rsidRDefault="00D737EE" w:rsidP="00D737EE">
      <w:pPr>
        <w:rPr>
          <w:rFonts w:ascii="Times New Roman" w:hAnsi="Times New Roman" w:cs="Times New Roman"/>
          <w:b/>
          <w:u w:val="single"/>
          <w:lang w:val="en-GB"/>
        </w:rPr>
      </w:pPr>
      <w:r w:rsidRPr="00A81F45">
        <w:rPr>
          <w:rFonts w:ascii="Times New Roman" w:hAnsi="Times New Roman" w:cs="Times New Roman"/>
          <w:b/>
          <w:u w:val="single"/>
          <w:lang w:val="en-GB"/>
        </w:rPr>
        <w:t>Hygiene</w:t>
      </w:r>
    </w:p>
    <w:p w:rsidR="00D737EE" w:rsidRPr="00A81F45" w:rsidRDefault="00D737EE" w:rsidP="00D737EE">
      <w:pPr>
        <w:rPr>
          <w:rFonts w:ascii="Times New Roman" w:hAnsi="Times New Roman" w:cs="Times New Roman"/>
          <w:b/>
          <w:u w:val="single"/>
          <w:lang w:val="en-GB"/>
        </w:rPr>
      </w:pPr>
    </w:p>
    <w:p w:rsidR="00D737EE" w:rsidRPr="00A81F45" w:rsidRDefault="00D737EE" w:rsidP="00D737EE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b/>
          <w:sz w:val="20"/>
          <w:szCs w:val="20"/>
          <w:lang w:val="en-GB"/>
        </w:rPr>
        <w:t>How many times do you wash your hands?</w:t>
      </w: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Never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0 1-3 x/day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       0 4-6 x/</w:t>
      </w:r>
      <w:proofErr w:type="gramStart"/>
      <w:r w:rsidRPr="00A81F45">
        <w:rPr>
          <w:rFonts w:ascii="Times New Roman" w:hAnsi="Times New Roman" w:cs="Times New Roman"/>
          <w:sz w:val="20"/>
          <w:szCs w:val="20"/>
          <w:lang w:val="en-GB"/>
        </w:rPr>
        <w:t xml:space="preserve">day  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</w:r>
      <w:proofErr w:type="gramEnd"/>
      <w:r w:rsidRPr="00A81F45">
        <w:rPr>
          <w:rFonts w:ascii="Times New Roman" w:hAnsi="Times New Roman" w:cs="Times New Roman"/>
          <w:sz w:val="20"/>
          <w:szCs w:val="20"/>
          <w:lang w:val="en-GB"/>
        </w:rPr>
        <w:t>0 7-9 x/day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    0 &gt;10 x/day</w:t>
      </w:r>
    </w:p>
    <w:p w:rsidR="00D737EE" w:rsidRPr="00A81F45" w:rsidRDefault="00D737EE" w:rsidP="00D737E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D737EE" w:rsidRPr="00A81F45" w:rsidRDefault="00D737EE" w:rsidP="00D737EE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b/>
          <w:sz w:val="20"/>
          <w:szCs w:val="20"/>
          <w:lang w:val="en-GB"/>
        </w:rPr>
        <w:t>Do you wash your hand more than 20 seconds?</w:t>
      </w: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0     Never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0 Almost never         0 Sometimes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>0 Almost always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    0 Always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</w:r>
    </w:p>
    <w:p w:rsidR="00D737EE" w:rsidRPr="00A81F45" w:rsidRDefault="00D737EE" w:rsidP="00D737EE">
      <w:pPr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</w:r>
    </w:p>
    <w:p w:rsidR="00D737EE" w:rsidRPr="00A81F45" w:rsidRDefault="00D737EE" w:rsidP="00D737EE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b/>
          <w:sz w:val="20"/>
          <w:szCs w:val="20"/>
          <w:lang w:val="en-GB"/>
        </w:rPr>
        <w:t>Do you sneeze and cough in the inside of your elbow?</w:t>
      </w: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0     No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0 Probably not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>0 Possible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>0 Probably yes               0 Yes</w:t>
      </w:r>
    </w:p>
    <w:p w:rsidR="00D737EE" w:rsidRPr="00A81F45" w:rsidRDefault="00D737EE" w:rsidP="00D737E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D737EE" w:rsidRPr="00A81F45" w:rsidRDefault="00D737EE" w:rsidP="00D737EE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b/>
          <w:sz w:val="20"/>
          <w:szCs w:val="20"/>
          <w:lang w:val="en-GB"/>
        </w:rPr>
        <w:t>Do you wear a face mask if you go outside?</w:t>
      </w: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ind w:left="360"/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`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>0 Never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  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 0 Almost never         0 Sometimes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0 Almost always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    0 Always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</w:r>
    </w:p>
    <w:p w:rsidR="00D737EE" w:rsidRPr="00A81F45" w:rsidRDefault="00D737EE" w:rsidP="00D737EE">
      <w:pPr>
        <w:ind w:left="360"/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ind w:left="360"/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rPr>
          <w:rFonts w:ascii="Times New Roman" w:hAnsi="Times New Roman" w:cs="Times New Roman"/>
          <w:b/>
          <w:u w:val="single"/>
          <w:lang w:val="en-GB"/>
        </w:rPr>
      </w:pPr>
      <w:r w:rsidRPr="00A81F45">
        <w:rPr>
          <w:rFonts w:ascii="Times New Roman" w:hAnsi="Times New Roman" w:cs="Times New Roman"/>
          <w:b/>
          <w:u w:val="single"/>
          <w:lang w:val="en-GB"/>
        </w:rPr>
        <w:t>Human contact</w:t>
      </w:r>
    </w:p>
    <w:p w:rsidR="00D737EE" w:rsidRPr="00A81F45" w:rsidRDefault="00D737EE" w:rsidP="00D737EE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D737EE" w:rsidRPr="00A81F45" w:rsidRDefault="00D737EE" w:rsidP="00D737EE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b/>
          <w:sz w:val="20"/>
          <w:szCs w:val="20"/>
          <w:lang w:val="en-GB"/>
        </w:rPr>
        <w:t>Do you shake hands?</w:t>
      </w: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0      No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0 Yes</w:t>
      </w: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b/>
          <w:sz w:val="20"/>
          <w:szCs w:val="20"/>
          <w:lang w:val="en-GB"/>
        </w:rPr>
        <w:t>Do you hold on 1.5-meter distance between you and other persons?</w:t>
      </w: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0     Never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0 Almost never         0 Sometimes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>0 Almost always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    0 Always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</w: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D737EE" w:rsidRPr="00A81F45" w:rsidRDefault="00D737EE" w:rsidP="00D737EE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b/>
          <w:sz w:val="20"/>
          <w:szCs w:val="20"/>
          <w:lang w:val="en-GB"/>
        </w:rPr>
        <w:t>Do you stay at home with your symptoms?</w:t>
      </w: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0     Never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0 Almost never         0 Sometimes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>0 Almost always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    0 Always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</w: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b/>
          <w:sz w:val="20"/>
          <w:szCs w:val="20"/>
          <w:lang w:val="en-GB"/>
        </w:rPr>
        <w:t xml:space="preserve">Did you go </w:t>
      </w:r>
      <w:proofErr w:type="gramStart"/>
      <w:r w:rsidRPr="00A81F45">
        <w:rPr>
          <w:rFonts w:ascii="Times New Roman" w:hAnsi="Times New Roman" w:cs="Times New Roman"/>
          <w:b/>
          <w:sz w:val="20"/>
          <w:szCs w:val="20"/>
          <w:lang w:val="en-GB"/>
        </w:rPr>
        <w:t>to  sport</w:t>
      </w:r>
      <w:proofErr w:type="gramEnd"/>
      <w:r w:rsidRPr="00A81F45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ctivities outside before you had symptoms ?</w:t>
      </w: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0     Never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0 Almost never         0 Sometimes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>0 Almost always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    0 Always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</w: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b/>
          <w:sz w:val="20"/>
          <w:szCs w:val="20"/>
          <w:lang w:val="en-GB"/>
        </w:rPr>
        <w:t>Did you stay at home before you had your symptoms?</w:t>
      </w: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0     Never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0 Almost never         0 Sometimes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>0 Almost always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    0 Always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</w: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b/>
          <w:sz w:val="20"/>
          <w:szCs w:val="20"/>
          <w:lang w:val="en-GB"/>
        </w:rPr>
        <w:t>If a family member had symptoms, do you stay at home?</w:t>
      </w: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0     No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0 Probably not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>0 Possible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>0 Probably yes                0 Yes</w:t>
      </w: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D737EE" w:rsidRPr="00A81F45" w:rsidRDefault="00D737EE" w:rsidP="00D737EE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b/>
          <w:sz w:val="20"/>
          <w:szCs w:val="20"/>
          <w:lang w:val="en-GB"/>
        </w:rPr>
        <w:t xml:space="preserve">If a family member had symptoms, do you hold 1.5-meter distance? </w:t>
      </w: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0     No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0 Probably not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>0 Possible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>0 Probably yes                0 Yes</w:t>
      </w: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rPr>
          <w:rFonts w:ascii="Times New Roman" w:hAnsi="Times New Roman" w:cs="Times New Roman"/>
          <w:b/>
          <w:u w:val="single"/>
          <w:lang w:val="en-GB"/>
        </w:rPr>
      </w:pPr>
    </w:p>
    <w:p w:rsidR="00D737EE" w:rsidRPr="00A81F45" w:rsidRDefault="00D737EE" w:rsidP="00D737EE">
      <w:pPr>
        <w:rPr>
          <w:rFonts w:ascii="Times New Roman" w:hAnsi="Times New Roman" w:cs="Times New Roman"/>
          <w:b/>
          <w:u w:val="single"/>
          <w:lang w:val="en-GB"/>
        </w:rPr>
      </w:pPr>
      <w:r w:rsidRPr="00A81F45">
        <w:rPr>
          <w:rFonts w:ascii="Times New Roman" w:hAnsi="Times New Roman" w:cs="Times New Roman"/>
          <w:b/>
          <w:u w:val="single"/>
          <w:lang w:val="en-GB"/>
        </w:rPr>
        <w:t>Social distancing</w:t>
      </w:r>
    </w:p>
    <w:p w:rsidR="00D737EE" w:rsidRPr="00A81F45" w:rsidRDefault="00D737EE" w:rsidP="00D737EE">
      <w:pPr>
        <w:rPr>
          <w:rFonts w:ascii="Times New Roman" w:hAnsi="Times New Roman" w:cs="Times New Roman"/>
          <w:b/>
          <w:u w:val="single"/>
          <w:lang w:val="en-GB"/>
        </w:rPr>
      </w:pPr>
    </w:p>
    <w:p w:rsidR="00D737EE" w:rsidRPr="00A81F45" w:rsidRDefault="00D737EE" w:rsidP="00D737EE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b/>
          <w:sz w:val="20"/>
          <w:szCs w:val="20"/>
          <w:lang w:val="en-GB"/>
        </w:rPr>
        <w:t>Do you visit family?</w:t>
      </w: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0      No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0 Yes</w:t>
      </w: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D737EE" w:rsidRPr="00A81F45" w:rsidRDefault="00D737EE" w:rsidP="00D737EE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b/>
          <w:sz w:val="20"/>
          <w:szCs w:val="20"/>
          <w:lang w:val="en-GB"/>
        </w:rPr>
        <w:t>Do you visit shops (beside the basic necessities of life)?</w:t>
      </w: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0      No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0 Yes</w:t>
      </w: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D737EE" w:rsidRPr="00A81F45" w:rsidRDefault="00D737EE" w:rsidP="00D737EE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b/>
          <w:sz w:val="20"/>
          <w:szCs w:val="20"/>
          <w:lang w:val="en-GB"/>
        </w:rPr>
        <w:t>Do you visit markets, parks or beaches?</w:t>
      </w: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0      No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0 Yes</w:t>
      </w: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b/>
          <w:sz w:val="20"/>
          <w:szCs w:val="20"/>
          <w:lang w:val="en-GB"/>
        </w:rPr>
        <w:t>Do you visit people &gt; 65 years old?</w:t>
      </w:r>
    </w:p>
    <w:p w:rsidR="00D737EE" w:rsidRPr="00A81F45" w:rsidRDefault="00D737EE" w:rsidP="00D737E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0      No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0 Yes</w:t>
      </w:r>
    </w:p>
    <w:p w:rsidR="00D737EE" w:rsidRPr="00A81F45" w:rsidRDefault="00D737EE" w:rsidP="00D737EE">
      <w:pPr>
        <w:pStyle w:val="Lijstalinea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D737EE" w:rsidRPr="00A81F45" w:rsidRDefault="00D737EE" w:rsidP="00D737EE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b/>
          <w:sz w:val="20"/>
          <w:szCs w:val="20"/>
          <w:lang w:val="en-GB"/>
        </w:rPr>
        <w:t>Do you receive people &gt; 65 years old?</w:t>
      </w:r>
    </w:p>
    <w:p w:rsidR="00D737EE" w:rsidRPr="00A81F45" w:rsidRDefault="00D737EE" w:rsidP="00D737E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D737EE" w:rsidRPr="00A81F45" w:rsidRDefault="00D737EE" w:rsidP="00D737EE">
      <w:pPr>
        <w:ind w:firstLine="708"/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0      No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0 Yes</w:t>
      </w:r>
    </w:p>
    <w:p w:rsidR="00D737EE" w:rsidRPr="00A81F45" w:rsidRDefault="00D737EE" w:rsidP="00D737EE">
      <w:pPr>
        <w:ind w:firstLine="708"/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pStyle w:val="Lijstalinea"/>
        <w:numPr>
          <w:ilvl w:val="0"/>
          <w:numId w:val="4"/>
        </w:num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b/>
          <w:sz w:val="20"/>
          <w:szCs w:val="20"/>
          <w:lang w:val="en-GB"/>
        </w:rPr>
        <w:t>Do you visit groups of people?</w:t>
      </w:r>
    </w:p>
    <w:p w:rsidR="00D737EE" w:rsidRPr="00A81F45" w:rsidRDefault="00D737EE" w:rsidP="00D737EE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ind w:left="720"/>
        <w:rPr>
          <w:rFonts w:ascii="Times New Roman" w:hAnsi="Times New Roman" w:cs="Times New Roman"/>
          <w:sz w:val="20"/>
          <w:szCs w:val="20"/>
          <w:lang w:val="en-GB"/>
        </w:rPr>
      </w:pPr>
      <w:r w:rsidRPr="00A81F45">
        <w:rPr>
          <w:rFonts w:ascii="Times New Roman" w:hAnsi="Times New Roman" w:cs="Times New Roman"/>
          <w:sz w:val="20"/>
          <w:szCs w:val="20"/>
          <w:lang w:val="en-GB"/>
        </w:rPr>
        <w:t>0     No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0 max 2 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       0 3-5   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     </w:t>
      </w:r>
      <w:proofErr w:type="gramStart"/>
      <w:r w:rsidRPr="00A81F45">
        <w:rPr>
          <w:rFonts w:ascii="Times New Roman" w:hAnsi="Times New Roman" w:cs="Times New Roman"/>
          <w:sz w:val="20"/>
          <w:szCs w:val="20"/>
          <w:lang w:val="en-GB"/>
        </w:rPr>
        <w:t>0  6</w:t>
      </w:r>
      <w:proofErr w:type="gramEnd"/>
      <w:r w:rsidRPr="00A81F45">
        <w:rPr>
          <w:rFonts w:ascii="Times New Roman" w:hAnsi="Times New Roman" w:cs="Times New Roman"/>
          <w:sz w:val="20"/>
          <w:szCs w:val="20"/>
          <w:lang w:val="en-GB"/>
        </w:rPr>
        <w:t>-10</w:t>
      </w:r>
      <w:r w:rsidRPr="00A81F45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        0 &gt;10</w:t>
      </w:r>
    </w:p>
    <w:p w:rsidR="00D737EE" w:rsidRPr="00A81F45" w:rsidRDefault="00D737EE" w:rsidP="00D737EE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D737EE" w:rsidRPr="00A81F45" w:rsidRDefault="00D737EE" w:rsidP="00D737EE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927ABF" w:rsidRDefault="00927ABF"/>
    <w:sectPr w:rsidR="00927ABF" w:rsidSect="009D22CC">
      <w:footerReference w:type="even" r:id="rId5"/>
      <w:foot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-740181084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:rsidR="00A81F45" w:rsidRDefault="00D737EE" w:rsidP="004E4DB0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:rsidR="00A81F45" w:rsidRDefault="00D737EE" w:rsidP="00980F80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-637107067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:rsidR="00A81F45" w:rsidRDefault="00D737EE" w:rsidP="004E4DB0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4</w:t>
        </w:r>
        <w:r>
          <w:rPr>
            <w:rStyle w:val="Paginanummer"/>
          </w:rPr>
          <w:fldChar w:fldCharType="end"/>
        </w:r>
      </w:p>
    </w:sdtContent>
  </w:sdt>
  <w:p w:rsidR="00A81F45" w:rsidRDefault="00D737EE" w:rsidP="00980F80">
    <w:pPr>
      <w:pStyle w:val="Voettekst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500C7B"/>
    <w:multiLevelType w:val="hybridMultilevel"/>
    <w:tmpl w:val="04EC4BF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A666AA"/>
    <w:multiLevelType w:val="hybridMultilevel"/>
    <w:tmpl w:val="D68A08E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26177E"/>
    <w:multiLevelType w:val="hybridMultilevel"/>
    <w:tmpl w:val="DEAAA32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CC12AF"/>
    <w:multiLevelType w:val="hybridMultilevel"/>
    <w:tmpl w:val="2C90E338"/>
    <w:lvl w:ilvl="0" w:tplc="0C626446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7EE"/>
    <w:rsid w:val="00005969"/>
    <w:rsid w:val="000405F3"/>
    <w:rsid w:val="00127FF3"/>
    <w:rsid w:val="001973B1"/>
    <w:rsid w:val="001E685D"/>
    <w:rsid w:val="00205497"/>
    <w:rsid w:val="00231A7B"/>
    <w:rsid w:val="00362E84"/>
    <w:rsid w:val="003B0792"/>
    <w:rsid w:val="003B0CCC"/>
    <w:rsid w:val="003B6E77"/>
    <w:rsid w:val="004C26D3"/>
    <w:rsid w:val="00500E0A"/>
    <w:rsid w:val="00574F7A"/>
    <w:rsid w:val="00626340"/>
    <w:rsid w:val="00632AB8"/>
    <w:rsid w:val="0067642B"/>
    <w:rsid w:val="006A4674"/>
    <w:rsid w:val="006E6A4C"/>
    <w:rsid w:val="00927ABF"/>
    <w:rsid w:val="00945B9D"/>
    <w:rsid w:val="0095211C"/>
    <w:rsid w:val="009D22CC"/>
    <w:rsid w:val="00A07523"/>
    <w:rsid w:val="00A3500D"/>
    <w:rsid w:val="00B35CAA"/>
    <w:rsid w:val="00B4677B"/>
    <w:rsid w:val="00B51263"/>
    <w:rsid w:val="00BA2A43"/>
    <w:rsid w:val="00BD2A78"/>
    <w:rsid w:val="00C25C8C"/>
    <w:rsid w:val="00C52113"/>
    <w:rsid w:val="00C85C6B"/>
    <w:rsid w:val="00C87780"/>
    <w:rsid w:val="00D33B13"/>
    <w:rsid w:val="00D6222A"/>
    <w:rsid w:val="00D737EE"/>
    <w:rsid w:val="00FD1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312CEB2-C2C2-E44A-99DB-8C3203981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737E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737EE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D737EE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D737EE"/>
  </w:style>
  <w:style w:type="character" w:styleId="Paginanummer">
    <w:name w:val="page number"/>
    <w:basedOn w:val="Standaardalinea-lettertype"/>
    <w:uiPriority w:val="99"/>
    <w:semiHidden/>
    <w:unhideWhenUsed/>
    <w:rsid w:val="00D73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9-08T18:39:00Z</dcterms:created>
  <dcterms:modified xsi:type="dcterms:W3CDTF">2020-09-08T18:39:00Z</dcterms:modified>
</cp:coreProperties>
</file>